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3BE77F" w14:textId="77777777" w:rsidR="009D60C5" w:rsidRPr="0070449A" w:rsidRDefault="009D60C5">
      <w:r w:rsidRPr="009D60C5">
        <w:rPr>
          <w:b/>
        </w:rPr>
        <w:t>Table S2.</w:t>
      </w:r>
      <w:r w:rsidRPr="0070449A">
        <w:t xml:space="preserve"> 16S rRNA gene contigs generated from sponge metagenomic samp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92"/>
        <w:gridCol w:w="1571"/>
        <w:gridCol w:w="3408"/>
        <w:gridCol w:w="7105"/>
      </w:tblGrid>
      <w:tr w:rsidR="00D21BF3" w:rsidRPr="009658BD" w14:paraId="4C1F7CCF" w14:textId="77777777">
        <w:trPr>
          <w:trHeight w:val="300"/>
        </w:trPr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CA94E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  <w:t xml:space="preserve">16S </w:t>
            </w:r>
            <w:proofErr w:type="spellStart"/>
            <w:r w:rsidRPr="009658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  <w:t>rRNA</w:t>
            </w:r>
            <w:proofErr w:type="spellEnd"/>
            <w:r w:rsidRPr="009658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  <w:t xml:space="preserve"> </w:t>
            </w:r>
            <w:proofErr w:type="spellStart"/>
            <w:r w:rsidRPr="009658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  <w:t>contig</w:t>
            </w:r>
            <w:proofErr w:type="spellEnd"/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8220C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  <w:t>Length (</w:t>
            </w:r>
            <w:proofErr w:type="spellStart"/>
            <w:r w:rsidRPr="009658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  <w:t>nt</w:t>
            </w:r>
            <w:proofErr w:type="spellEnd"/>
            <w:r w:rsidRPr="009658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  <w:t>)</w:t>
            </w:r>
          </w:p>
        </w:tc>
        <w:tc>
          <w:tcPr>
            <w:tcW w:w="1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EF2B5B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  <w:t>Classification</w:t>
            </w:r>
          </w:p>
        </w:tc>
        <w:tc>
          <w:tcPr>
            <w:tcW w:w="2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F2BC8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9658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  <w:t>Amplicon</w:t>
            </w:r>
            <w:proofErr w:type="spellEnd"/>
            <w:r w:rsidRPr="009658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  <w:t xml:space="preserve"> counterpart</w:t>
            </w:r>
          </w:p>
        </w:tc>
      </w:tr>
      <w:tr w:rsidR="00D21BF3" w:rsidRPr="009658BD" w14:paraId="0574C275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F347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  <w:t>Cyr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E215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F9B3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9191A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</w:p>
        </w:tc>
      </w:tr>
      <w:tr w:rsidR="00D21BF3" w:rsidRPr="009658BD" w14:paraId="283C4EBF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4A4F8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1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AD37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46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D8D9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yanobacteria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A358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this</w:t>
            </w:r>
            <w:proofErr w:type="gramEnd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 study</w:t>
            </w:r>
          </w:p>
        </w:tc>
      </w:tr>
      <w:tr w:rsidR="00D21BF3" w:rsidRPr="009658BD" w14:paraId="195E4C7B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BEE5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2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911EF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50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1E740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Sva0996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14B9A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-</w:t>
            </w:r>
          </w:p>
        </w:tc>
      </w:tr>
      <w:tr w:rsidR="00D21BF3" w:rsidRPr="009658BD" w14:paraId="2A474340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D623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3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D32E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481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17D15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TK10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3B4A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this</w:t>
            </w:r>
            <w:proofErr w:type="gramEnd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 study</w:t>
            </w:r>
          </w:p>
        </w:tc>
      </w:tr>
      <w:tr w:rsidR="00D21BF3" w:rsidRPr="009658BD" w14:paraId="7CAE1ED3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BBF07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4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C1BAE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51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952A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Acinetobacter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D3384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this</w:t>
            </w:r>
            <w:proofErr w:type="gramEnd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 study</w:t>
            </w:r>
          </w:p>
        </w:tc>
      </w:tr>
      <w:tr w:rsidR="00D21BF3" w:rsidRPr="009658BD" w14:paraId="5BB25A95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1769E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5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06FE0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44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D478" w14:textId="77777777" w:rsidR="00D21BF3" w:rsidRPr="00F00929" w:rsidRDefault="00D21BF3" w:rsidP="009658B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Rhodobacteraceae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3CF3F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-</w:t>
            </w:r>
          </w:p>
        </w:tc>
      </w:tr>
      <w:tr w:rsidR="00D21BF3" w:rsidRPr="009658BD" w14:paraId="599E4E1A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F6E5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6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A2A9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51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DD59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BD2-7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D82C4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this</w:t>
            </w:r>
            <w:proofErr w:type="gramEnd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 study</w:t>
            </w:r>
          </w:p>
        </w:tc>
      </w:tr>
      <w:tr w:rsidR="00D21BF3" w:rsidRPr="009658BD" w14:paraId="4113B150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1E6D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7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7136A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53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9EDA" w14:textId="77777777" w:rsidR="00D21BF3" w:rsidRPr="00F00929" w:rsidRDefault="00D21BF3" w:rsidP="009658B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Peptococcaceae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E6C4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this</w:t>
            </w:r>
            <w:proofErr w:type="gramEnd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 study</w:t>
            </w:r>
          </w:p>
        </w:tc>
      </w:tr>
      <w:tr w:rsidR="00D21BF3" w:rsidRPr="009658BD" w14:paraId="33798352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6282D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8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FF38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47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EDC03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PAUC26f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42AC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this</w:t>
            </w:r>
            <w:proofErr w:type="gramEnd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 study</w:t>
            </w:r>
          </w:p>
        </w:tc>
      </w:tr>
      <w:tr w:rsidR="00D21BF3" w:rsidRPr="009658BD" w14:paraId="770C8B90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BB87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9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A029D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44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E8F8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uegeria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06B2D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this</w:t>
            </w:r>
            <w:proofErr w:type="gramEnd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 study</w:t>
            </w:r>
          </w:p>
        </w:tc>
      </w:tr>
      <w:tr w:rsidR="00D21BF3" w:rsidRPr="009658BD" w14:paraId="614D4366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31AEF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10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D13FA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315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4066E" w14:textId="77777777" w:rsidR="00D21BF3" w:rsidRPr="00F00929" w:rsidRDefault="00D21BF3" w:rsidP="009658B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Synechococcus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9509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this</w:t>
            </w:r>
            <w:proofErr w:type="gramEnd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 study</w:t>
            </w:r>
          </w:p>
        </w:tc>
      </w:tr>
      <w:tr w:rsidR="00D21BF3" w:rsidRPr="009658BD" w14:paraId="4E37EE92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F84AE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11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2053E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23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FE314" w14:textId="77777777" w:rsidR="00D21BF3" w:rsidRPr="00F00929" w:rsidRDefault="00D21BF3" w:rsidP="009658B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Salinisphaeraceae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6204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this</w:t>
            </w:r>
            <w:proofErr w:type="gramEnd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 study</w:t>
            </w:r>
          </w:p>
        </w:tc>
      </w:tr>
      <w:tr w:rsidR="00D21BF3" w:rsidRPr="009658BD" w14:paraId="11362FCD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83CF1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12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6C496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21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A2EE" w14:textId="77777777" w:rsidR="00D21BF3" w:rsidRPr="00F00929" w:rsidRDefault="00D21BF3" w:rsidP="009658B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Nitrosococcus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68A4" w14:textId="77777777" w:rsidR="00D21BF3" w:rsidRPr="009658BD" w:rsidRDefault="00D1414C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this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 study</w:t>
            </w:r>
          </w:p>
        </w:tc>
      </w:tr>
      <w:tr w:rsidR="00D21BF3" w:rsidRPr="009658BD" w14:paraId="5F8A7A15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4853E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13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7717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28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5F7C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BD2-11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4DF61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-</w:t>
            </w:r>
          </w:p>
        </w:tc>
      </w:tr>
      <w:tr w:rsidR="00D21BF3" w:rsidRPr="009658BD" w14:paraId="075EBA35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C2F53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9658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 w:eastAsia="en-US"/>
              </w:rPr>
              <w:t>Cyn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73C5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26A2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4D510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</w:p>
        </w:tc>
      </w:tr>
      <w:tr w:rsidR="00D21BF3" w:rsidRPr="009658BD" w14:paraId="36AD5294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A2C3D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1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07B5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50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AC02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Sva0996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88F1" w14:textId="4D10ECA9" w:rsidR="00D21BF3" w:rsidRPr="009658BD" w:rsidRDefault="00A0314C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AY942763, </w:t>
            </w:r>
            <w:r w:rsidR="001A5831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f. (45)</w:t>
            </w:r>
            <w:r w:rsidR="00D21BF3"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, this study</w:t>
            </w:r>
          </w:p>
        </w:tc>
      </w:tr>
      <w:tr w:rsidR="00D21BF3" w:rsidRPr="009658BD" w14:paraId="2B940395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C71E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2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8B16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459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8A5E1" w14:textId="77777777" w:rsidR="00D21BF3" w:rsidRPr="00F00929" w:rsidRDefault="00D21BF3" w:rsidP="009658B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Robiginitomaculum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8F3E" w14:textId="15ED6927" w:rsidR="00D21BF3" w:rsidRPr="009658BD" w:rsidRDefault="00A0314C" w:rsidP="00A03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AY942765, </w:t>
            </w:r>
            <w:bookmarkStart w:id="0" w:name="_GoBack"/>
            <w:bookmarkEnd w:id="0"/>
            <w:r w:rsidR="001A5831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f. (45)</w:t>
            </w:r>
          </w:p>
        </w:tc>
      </w:tr>
      <w:tr w:rsidR="00D21BF3" w:rsidRPr="009658BD" w14:paraId="4B5EE2CD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A3E99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3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5AC2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51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6A2E4" w14:textId="77777777" w:rsidR="00D21BF3" w:rsidRPr="00F00929" w:rsidRDefault="00D21BF3" w:rsidP="009658B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Nitrosomonadaceae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B335" w14:textId="08DD5FAF" w:rsidR="00D21BF3" w:rsidRPr="009658BD" w:rsidRDefault="001A5831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. (45)</w:t>
            </w:r>
            <w:r w:rsidR="00D21BF3"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, this study</w:t>
            </w:r>
          </w:p>
        </w:tc>
      </w:tr>
      <w:tr w:rsidR="00D21BF3" w:rsidRPr="009658BD" w14:paraId="3BD25D5C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FB78E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4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17756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458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BF34A" w14:textId="77777777" w:rsidR="00D21BF3" w:rsidRPr="00F00929" w:rsidRDefault="00D21BF3" w:rsidP="009658B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Nitrosopumilus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1794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-</w:t>
            </w:r>
          </w:p>
        </w:tc>
      </w:tr>
      <w:tr w:rsidR="00D21BF3" w:rsidRPr="009658BD" w14:paraId="53EEC70D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6F09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5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733B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51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55270" w14:textId="77777777" w:rsidR="00D21BF3" w:rsidRPr="00F00929" w:rsidRDefault="00D21BF3" w:rsidP="009658B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Nitrospira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84868" w14:textId="041742A0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AY942</w:t>
            </w:r>
            <w:r w:rsidR="00A0314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775, AY942757, </w:t>
            </w:r>
            <w:r w:rsidR="001A5831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f. (45)</w:t>
            </w: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, this study</w:t>
            </w:r>
          </w:p>
        </w:tc>
      </w:tr>
      <w:tr w:rsidR="00D21BF3" w:rsidRPr="009658BD" w14:paraId="374615CF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71A1D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6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17C96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46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6D38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Phyllobacteriaceae</w:t>
            </w: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_2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D84F" w14:textId="08021D8E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AY942</w:t>
            </w:r>
            <w:r w:rsidR="00A0314C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778, AY942764, </w:t>
            </w:r>
            <w:r w:rsidR="001A5831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f. (45)</w:t>
            </w: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, this study</w:t>
            </w:r>
          </w:p>
        </w:tc>
      </w:tr>
      <w:tr w:rsidR="00D21BF3" w:rsidRPr="009658BD" w14:paraId="73037E26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F6824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8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ADA8F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38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839A" w14:textId="77777777" w:rsidR="00D21BF3" w:rsidRPr="00F00929" w:rsidRDefault="00D21BF3" w:rsidP="009658B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Oceanospirillaceae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9B1D" w14:textId="77777777" w:rsidR="00D21BF3" w:rsidRPr="009658BD" w:rsidRDefault="00D21BF3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-</w:t>
            </w:r>
          </w:p>
        </w:tc>
      </w:tr>
      <w:tr w:rsidR="00D21BF3" w:rsidRPr="009658BD" w14:paraId="13FC4E1C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B771B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09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53807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436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329A0" w14:textId="77777777" w:rsidR="00D21BF3" w:rsidRPr="00F00929" w:rsidRDefault="00D21BF3" w:rsidP="009658B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Aurantimonadaceae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CB19" w14:textId="7C2E7D54" w:rsidR="00D21BF3" w:rsidRPr="009658BD" w:rsidRDefault="001A5831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. (45)</w:t>
            </w:r>
            <w:r w:rsidR="00D21BF3"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, this study</w:t>
            </w:r>
          </w:p>
        </w:tc>
      </w:tr>
      <w:tr w:rsidR="00D21BF3" w:rsidRPr="009658BD" w14:paraId="509E6DBF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3B59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11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AA17F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777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48A6" w14:textId="77777777" w:rsidR="00D21BF3" w:rsidRPr="00F00929" w:rsidRDefault="00D21BF3" w:rsidP="009658B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Verrucomicrobiaceae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D508" w14:textId="546D1401" w:rsidR="00D21BF3" w:rsidRPr="009658BD" w:rsidRDefault="00A0314C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AY942771, AY942760, </w:t>
            </w:r>
            <w:r w:rsidR="001A5831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f. (45)</w:t>
            </w:r>
          </w:p>
        </w:tc>
      </w:tr>
      <w:tr w:rsidR="00D21BF3" w:rsidRPr="009658BD" w14:paraId="6F71D2D4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50A0E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12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BAD7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1172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F9855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OCS116</w:t>
            </w:r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C0A2" w14:textId="1CFC509F" w:rsidR="00D21BF3" w:rsidRPr="009658BD" w:rsidRDefault="00A0314C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 xml:space="preserve">AY942776, GQ160462, </w:t>
            </w:r>
            <w:r w:rsidR="001A5831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f. (45)</w:t>
            </w:r>
          </w:p>
        </w:tc>
      </w:tr>
      <w:tr w:rsidR="00D21BF3" w:rsidRPr="009658BD" w14:paraId="73C55544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EFE5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lastRenderedPageBreak/>
              <w:t>contig00021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D1F26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493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D17E" w14:textId="77777777" w:rsidR="00D21BF3" w:rsidRPr="00F00929" w:rsidRDefault="00D21BF3" w:rsidP="009658BD">
            <w:pPr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</w:pPr>
            <w:proofErr w:type="spellStart"/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Mesorhizobium</w:t>
            </w:r>
            <w:proofErr w:type="spellEnd"/>
          </w:p>
        </w:tc>
        <w:tc>
          <w:tcPr>
            <w:tcW w:w="2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19CB4" w14:textId="1F307292" w:rsidR="00D21BF3" w:rsidRPr="009658BD" w:rsidRDefault="001A5831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. (45)</w:t>
            </w:r>
          </w:p>
        </w:tc>
      </w:tr>
      <w:tr w:rsidR="00D21BF3" w:rsidRPr="009658BD" w14:paraId="1EE8C151" w14:textId="77777777">
        <w:trPr>
          <w:trHeight w:val="300"/>
        </w:trPr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651486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contig00022</w:t>
            </w:r>
            <w:proofErr w:type="gramEnd"/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15E93" w14:textId="77777777" w:rsidR="00D21BF3" w:rsidRPr="009658BD" w:rsidRDefault="00D21BF3" w:rsidP="009658BD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494</w:t>
            </w:r>
          </w:p>
        </w:tc>
        <w:tc>
          <w:tcPr>
            <w:tcW w:w="1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261E05" w14:textId="77777777" w:rsidR="00D21BF3" w:rsidRPr="009658BD" w:rsidRDefault="00D21BF3" w:rsidP="009658B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r w:rsidRPr="00F00929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AU" w:eastAsia="en-US"/>
              </w:rPr>
              <w:t>Phyllobacteriaceae</w:t>
            </w:r>
            <w:r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_3</w:t>
            </w:r>
          </w:p>
        </w:tc>
        <w:tc>
          <w:tcPr>
            <w:tcW w:w="2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5A7FE2" w14:textId="6CC1273D" w:rsidR="00D21BF3" w:rsidRPr="009658BD" w:rsidRDefault="001A5831" w:rsidP="00D141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re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. (45)</w:t>
            </w:r>
            <w:r w:rsidR="00D21BF3" w:rsidRPr="009658BD">
              <w:rPr>
                <w:rFonts w:ascii="Arial" w:eastAsia="Times New Roman" w:hAnsi="Arial" w:cs="Arial"/>
                <w:color w:val="000000"/>
                <w:sz w:val="20"/>
                <w:szCs w:val="20"/>
                <w:lang w:val="en-AU" w:eastAsia="en-US"/>
              </w:rPr>
              <w:t>, this study</w:t>
            </w:r>
          </w:p>
        </w:tc>
      </w:tr>
    </w:tbl>
    <w:p w14:paraId="624D0D73" w14:textId="77777777" w:rsidR="00D21BF3" w:rsidRPr="009D60C5" w:rsidRDefault="00D21BF3">
      <w:pPr>
        <w:rPr>
          <w:b/>
        </w:rPr>
      </w:pPr>
    </w:p>
    <w:sectPr w:rsidR="00D21BF3" w:rsidRPr="009D60C5" w:rsidSect="0090695D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90695D"/>
    <w:rsid w:val="001A5831"/>
    <w:rsid w:val="002851D3"/>
    <w:rsid w:val="0035269F"/>
    <w:rsid w:val="00403091"/>
    <w:rsid w:val="00530719"/>
    <w:rsid w:val="00617EA8"/>
    <w:rsid w:val="00631D37"/>
    <w:rsid w:val="006337E3"/>
    <w:rsid w:val="006C774F"/>
    <w:rsid w:val="0070449A"/>
    <w:rsid w:val="0090695D"/>
    <w:rsid w:val="009658BD"/>
    <w:rsid w:val="009D1758"/>
    <w:rsid w:val="009D60C5"/>
    <w:rsid w:val="009E2985"/>
    <w:rsid w:val="00A0314C"/>
    <w:rsid w:val="00A51A53"/>
    <w:rsid w:val="00B11B8C"/>
    <w:rsid w:val="00B77F49"/>
    <w:rsid w:val="00D1414C"/>
    <w:rsid w:val="00D21BF3"/>
    <w:rsid w:val="00DC7E34"/>
    <w:rsid w:val="00EE48AF"/>
    <w:rsid w:val="00F00929"/>
    <w:rsid w:val="00F86C4A"/>
    <w:rsid w:val="00FB562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475A4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C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1D3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1D37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C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59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99</Words>
  <Characters>1136</Characters>
  <Application>Microsoft Macintosh Word</Application>
  <DocSecurity>0</DocSecurity>
  <Lines>9</Lines>
  <Paragraphs>2</Paragraphs>
  <ScaleCrop>false</ScaleCrop>
  <Company>UNSW</Company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anLu</dc:creator>
  <cp:keywords/>
  <dc:description/>
  <cp:lastModifiedBy>Chris FanLu</cp:lastModifiedBy>
  <cp:revision>10</cp:revision>
  <dcterms:created xsi:type="dcterms:W3CDTF">2012-05-15T05:17:00Z</dcterms:created>
  <dcterms:modified xsi:type="dcterms:W3CDTF">2012-06-06T01:19:00Z</dcterms:modified>
</cp:coreProperties>
</file>